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037FA" w14:textId="4D204C2F" w:rsidR="00E91667" w:rsidRPr="00295275" w:rsidRDefault="004E5BC0">
      <w:pPr>
        <w:rPr>
          <w:b/>
          <w:bCs/>
        </w:rPr>
      </w:pPr>
      <w:r w:rsidRPr="00295275">
        <w:rPr>
          <w:b/>
          <w:bCs/>
        </w:rPr>
        <w:t>Supplemental Figure</w:t>
      </w:r>
      <w:r w:rsidR="006742DC" w:rsidRPr="00295275">
        <w:rPr>
          <w:rFonts w:hint="eastAsia"/>
          <w:b/>
          <w:bCs/>
        </w:rPr>
        <w:t>s</w:t>
      </w:r>
    </w:p>
    <w:p w14:paraId="7FD8E2EE" w14:textId="0539D2C6" w:rsidR="00323B65" w:rsidRDefault="00191B8E">
      <w:r>
        <w:rPr>
          <w:noProof/>
        </w:rPr>
        <w:drawing>
          <wp:inline distT="0" distB="0" distL="0" distR="0" wp14:anchorId="31400D30" wp14:editId="284A0C8F">
            <wp:extent cx="5276850" cy="3971925"/>
            <wp:effectExtent l="0" t="0" r="0" b="9525"/>
            <wp:docPr id="10924106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97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DFD31" w14:textId="4D48CAE2" w:rsidR="00191B8E" w:rsidRDefault="00191B8E">
      <w:pPr>
        <w:rPr>
          <w:rFonts w:hint="eastAsia"/>
        </w:rPr>
      </w:pPr>
      <w:r>
        <w:t>S</w:t>
      </w:r>
      <w:r w:rsidRPr="004E5BC0">
        <w:t xml:space="preserve">upplemental </w:t>
      </w:r>
      <w:r>
        <w:t xml:space="preserve">Figure </w:t>
      </w:r>
      <w:r>
        <w:t xml:space="preserve">1 </w:t>
      </w:r>
      <w:r w:rsidR="00987094" w:rsidRPr="00987094">
        <w:t>Flow cytometry-</w:t>
      </w:r>
      <w:r w:rsidR="00FF6616" w:rsidRPr="00FF6616">
        <w:t>gating strategy</w:t>
      </w:r>
      <w:r w:rsidR="00FF6616">
        <w:t xml:space="preserve"> of M1 and M2 macrophages in BALF. </w:t>
      </w:r>
      <w:r w:rsidR="00FF6616" w:rsidRPr="00FF6616">
        <w:t>Forward scatter (FSC</w:t>
      </w:r>
      <w:r w:rsidR="00987094">
        <w:t>-H</w:t>
      </w:r>
      <w:r w:rsidR="00FF6616" w:rsidRPr="00FF6616">
        <w:t>) and side scatter (SSC</w:t>
      </w:r>
      <w:r w:rsidR="00987094">
        <w:t>-H</w:t>
      </w:r>
      <w:r w:rsidR="00FF6616" w:rsidRPr="00FF6616">
        <w:t>)</w:t>
      </w:r>
      <w:r w:rsidR="00FF6616">
        <w:t xml:space="preserve"> were used to </w:t>
      </w:r>
      <w:r w:rsidR="00987094">
        <w:t>select</w:t>
      </w:r>
      <w:r w:rsidR="00FF6616">
        <w:t xml:space="preserve"> single cells; Then, </w:t>
      </w:r>
      <w:r w:rsidR="00987094" w:rsidRPr="00FF6616">
        <w:t>SSC</w:t>
      </w:r>
      <w:r w:rsidR="00987094">
        <w:t>-H</w:t>
      </w:r>
      <w:r w:rsidR="00987094">
        <w:t xml:space="preserve"> </w:t>
      </w:r>
      <w:r w:rsidR="00FF6616">
        <w:t>CD45+</w:t>
      </w:r>
      <w:r w:rsidR="00987094">
        <w:t xml:space="preserve"> and</w:t>
      </w:r>
      <w:r w:rsidR="00FF6616">
        <w:t xml:space="preserve"> F4/80+ CD11</w:t>
      </w:r>
      <w:r w:rsidR="00FF6616">
        <w:rPr>
          <w:rFonts w:hint="eastAsia"/>
        </w:rPr>
        <w:t>b</w:t>
      </w:r>
      <w:r w:rsidR="00FF6616">
        <w:t>+</w:t>
      </w:r>
      <w:r w:rsidR="00987094">
        <w:t xml:space="preserve"> were used to screen macrophages in that order.</w:t>
      </w:r>
      <w:r w:rsidR="00987094">
        <w:rPr>
          <w:rFonts w:hint="eastAsia"/>
        </w:rPr>
        <w:t xml:space="preserve"> </w:t>
      </w:r>
      <w:r w:rsidR="00FF6616">
        <w:t>CD86+</w:t>
      </w:r>
      <w:r w:rsidR="00987094" w:rsidRPr="00987094">
        <w:t xml:space="preserve"> </w:t>
      </w:r>
      <w:r w:rsidR="00987094">
        <w:t>F4/80+</w:t>
      </w:r>
      <w:r w:rsidR="00FF6616">
        <w:t xml:space="preserve"> and </w:t>
      </w:r>
      <w:r w:rsidR="00987094">
        <w:t>CD</w:t>
      </w:r>
      <w:r w:rsidR="00987094">
        <w:t>206</w:t>
      </w:r>
      <w:r w:rsidR="00987094">
        <w:t>+</w:t>
      </w:r>
      <w:r w:rsidR="00987094" w:rsidRPr="00987094">
        <w:t xml:space="preserve"> </w:t>
      </w:r>
      <w:r w:rsidR="00987094">
        <w:t>F4/80+</w:t>
      </w:r>
      <w:r w:rsidR="00987094">
        <w:t xml:space="preserve"> were used to</w:t>
      </w:r>
      <w:r w:rsidR="00987094" w:rsidRPr="00987094">
        <w:t xml:space="preserve"> </w:t>
      </w:r>
      <w:r w:rsidR="00987094">
        <w:t>recognize</w:t>
      </w:r>
      <w:r w:rsidR="00987094" w:rsidRPr="00987094">
        <w:t xml:space="preserve"> M1 and M2 macrophages</w:t>
      </w:r>
      <w:r w:rsidR="00987094">
        <w:t>.</w:t>
      </w:r>
    </w:p>
    <w:p w14:paraId="77FEDFA6" w14:textId="7FBCD010" w:rsidR="00B53364" w:rsidRDefault="00B53364" w:rsidP="00220EE0">
      <w:pPr>
        <w:jc w:val="center"/>
      </w:pPr>
      <w:r>
        <w:rPr>
          <w:noProof/>
        </w:rPr>
        <w:lastRenderedPageBreak/>
        <w:drawing>
          <wp:inline distT="0" distB="0" distL="0" distR="0" wp14:anchorId="26D1504D" wp14:editId="1D243422">
            <wp:extent cx="5208890" cy="3943350"/>
            <wp:effectExtent l="0" t="0" r="0" b="0"/>
            <wp:docPr id="1934095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296" cy="395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4A158" w14:textId="166F9982" w:rsidR="004E5BC0" w:rsidRDefault="004E5BC0">
      <w:r>
        <w:t>S</w:t>
      </w:r>
      <w:r w:rsidRPr="004E5BC0">
        <w:t xml:space="preserve">upplemental </w:t>
      </w:r>
      <w:r>
        <w:t xml:space="preserve">Figure </w:t>
      </w:r>
      <w:r w:rsidR="00E36824">
        <w:t>2</w:t>
      </w:r>
      <w:r>
        <w:t xml:space="preserve"> </w:t>
      </w:r>
      <w:r w:rsidR="006F1673">
        <w:t>Q</w:t>
      </w:r>
      <w:r w:rsidR="006F1673" w:rsidRPr="006F1673">
        <w:t>uantitative real-time PCR</w:t>
      </w:r>
      <w:r w:rsidR="00E91667">
        <w:t xml:space="preserve"> </w:t>
      </w:r>
      <w:r w:rsidR="006F1673">
        <w:t>measure</w:t>
      </w:r>
      <w:r w:rsidR="00E91667">
        <w:rPr>
          <w:rFonts w:hint="eastAsia"/>
        </w:rPr>
        <w:t>d</w:t>
      </w:r>
      <w:r w:rsidR="006F1673">
        <w:t xml:space="preserve"> S100A8 and S100A9 mRNA</w:t>
      </w:r>
      <w:r w:rsidR="001649DC">
        <w:t xml:space="preserve"> in MH-S cells</w:t>
      </w:r>
      <w:r w:rsidR="006F1673">
        <w:t xml:space="preserve">. </w:t>
      </w:r>
      <w:r>
        <w:t xml:space="preserve">S100A8 </w:t>
      </w:r>
      <w:r>
        <w:rPr>
          <w:rFonts w:hint="eastAsia"/>
        </w:rPr>
        <w:t>(</w:t>
      </w:r>
      <w:r>
        <w:t>A) and S100A9 (B) mRNAs were increased in MH-S cells with OVA i</w:t>
      </w:r>
      <w:r w:rsidRPr="001523FB">
        <w:t>ntervention</w:t>
      </w:r>
      <w:r>
        <w:t>, but knockdown of S100A8 or S100A9 antagonized it.</w:t>
      </w:r>
      <w:r w:rsidR="00634655">
        <w:t xml:space="preserve"> </w:t>
      </w:r>
    </w:p>
    <w:p w14:paraId="00540141" w14:textId="1066E207" w:rsidR="00D22705" w:rsidRDefault="00B53364" w:rsidP="00220EE0">
      <w:pPr>
        <w:jc w:val="center"/>
      </w:pPr>
      <w:r>
        <w:rPr>
          <w:noProof/>
        </w:rPr>
        <w:lastRenderedPageBreak/>
        <w:drawing>
          <wp:inline distT="0" distB="0" distL="0" distR="0" wp14:anchorId="2FF75989" wp14:editId="11473FBE">
            <wp:extent cx="5194351" cy="5581650"/>
            <wp:effectExtent l="0" t="0" r="6350" b="0"/>
            <wp:docPr id="19351821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4423" cy="5603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7B9A4" w14:textId="65352294" w:rsidR="00D22705" w:rsidRDefault="00D22705">
      <w:r>
        <w:t>S</w:t>
      </w:r>
      <w:r w:rsidRPr="004E5BC0">
        <w:t xml:space="preserve">upplemental </w:t>
      </w:r>
      <w:r>
        <w:t xml:space="preserve">Figure </w:t>
      </w:r>
      <w:r w:rsidR="00E36824">
        <w:t>3</w:t>
      </w:r>
      <w:r w:rsidR="001649DC" w:rsidRPr="001649DC">
        <w:t xml:space="preserve"> </w:t>
      </w:r>
      <w:r w:rsidR="001649DC">
        <w:t>Q</w:t>
      </w:r>
      <w:r w:rsidR="001649DC" w:rsidRPr="006F1673">
        <w:t>uantitative real-time PCR</w:t>
      </w:r>
      <w:r w:rsidR="00E91667">
        <w:t xml:space="preserve"> </w:t>
      </w:r>
      <w:r w:rsidR="001649DC">
        <w:t>measure</w:t>
      </w:r>
      <w:r w:rsidR="00E91667">
        <w:t>d</w:t>
      </w:r>
      <w:r w:rsidR="001649DC">
        <w:t xml:space="preserve"> S100A8 and S100A9 mRNA in mice.</w:t>
      </w:r>
      <w:r>
        <w:t xml:space="preserve"> (A, B) mRNAs of S100A8 and S100A9 were</w:t>
      </w:r>
      <w:r w:rsidRPr="00DF0632">
        <w:t xml:space="preserve"> </w:t>
      </w:r>
      <w:r>
        <w:t>detected by q</w:t>
      </w:r>
      <w:r w:rsidRPr="00A87B16">
        <w:t xml:space="preserve">uantitative </w:t>
      </w:r>
      <w:r>
        <w:t>r</w:t>
      </w:r>
      <w:r w:rsidRPr="00A87B16">
        <w:t>eal-time P</w:t>
      </w:r>
      <w:r w:rsidRPr="009A49A7">
        <w:t>CR</w:t>
      </w:r>
      <w:r>
        <w:t>; they were increased in OVA group and decreased in OVA-induced a</w:t>
      </w:r>
      <w:r w:rsidRPr="00B42AE9">
        <w:t>llergic asthma</w:t>
      </w:r>
      <w:r>
        <w:t xml:space="preserve"> model mice with S100A8 or S100A9 knockdown.</w:t>
      </w:r>
    </w:p>
    <w:sectPr w:rsidR="00D227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F6A1B" w14:textId="77777777" w:rsidR="002247B8" w:rsidRDefault="002247B8" w:rsidP="00B53364">
      <w:r>
        <w:separator/>
      </w:r>
    </w:p>
  </w:endnote>
  <w:endnote w:type="continuationSeparator" w:id="0">
    <w:p w14:paraId="5CB750E0" w14:textId="77777777" w:rsidR="002247B8" w:rsidRDefault="002247B8" w:rsidP="00B53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E8F52" w14:textId="77777777" w:rsidR="002247B8" w:rsidRDefault="002247B8" w:rsidP="00B53364">
      <w:r>
        <w:separator/>
      </w:r>
    </w:p>
  </w:footnote>
  <w:footnote w:type="continuationSeparator" w:id="0">
    <w:p w14:paraId="0EE509F9" w14:textId="77777777" w:rsidR="002247B8" w:rsidRDefault="002247B8" w:rsidP="00B533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BC0"/>
    <w:rsid w:val="001649DC"/>
    <w:rsid w:val="00191B8E"/>
    <w:rsid w:val="00220EE0"/>
    <w:rsid w:val="002247B8"/>
    <w:rsid w:val="00295275"/>
    <w:rsid w:val="00323B65"/>
    <w:rsid w:val="00326293"/>
    <w:rsid w:val="0034460E"/>
    <w:rsid w:val="004D6171"/>
    <w:rsid w:val="004E5BC0"/>
    <w:rsid w:val="00634655"/>
    <w:rsid w:val="006742DC"/>
    <w:rsid w:val="00695C76"/>
    <w:rsid w:val="00697133"/>
    <w:rsid w:val="006E1675"/>
    <w:rsid w:val="006F1673"/>
    <w:rsid w:val="007C4211"/>
    <w:rsid w:val="00987094"/>
    <w:rsid w:val="00A2666A"/>
    <w:rsid w:val="00A61985"/>
    <w:rsid w:val="00B53364"/>
    <w:rsid w:val="00BF3E6F"/>
    <w:rsid w:val="00D1098C"/>
    <w:rsid w:val="00D22705"/>
    <w:rsid w:val="00DF41D5"/>
    <w:rsid w:val="00E309A6"/>
    <w:rsid w:val="00E36824"/>
    <w:rsid w:val="00E4410F"/>
    <w:rsid w:val="00E91667"/>
    <w:rsid w:val="00FF6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4F4C65"/>
  <w15:chartTrackingRefBased/>
  <w15:docId w15:val="{9AC41CC0-9E88-4B46-B1F8-7794A0A7F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6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33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33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3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33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37</Words>
  <Characters>742</Characters>
  <Application>Microsoft Office Word</Application>
  <DocSecurity>0</DocSecurity>
  <Lines>15</Lines>
  <Paragraphs>4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4</cp:revision>
  <dcterms:created xsi:type="dcterms:W3CDTF">2024-01-31T01:13:00Z</dcterms:created>
  <dcterms:modified xsi:type="dcterms:W3CDTF">2024-02-02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c27668-a780-4774-8edb-9c78eca8e8e4</vt:lpwstr>
  </property>
</Properties>
</file>